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A4C1" w14:textId="77777777" w:rsidR="00021CCA" w:rsidRDefault="00021CCA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</w:p>
    <w:p w14:paraId="27816C4A" w14:textId="0591E894" w:rsidR="00021CCA" w:rsidRDefault="00793846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  <w:r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 xml:space="preserve">Supplementary </w:t>
      </w:r>
      <w:r w:rsidR="00021CCA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note</w:t>
      </w:r>
      <w:r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 xml:space="preserve">: </w:t>
      </w:r>
    </w:p>
    <w:p w14:paraId="6873F4A9" w14:textId="77777777" w:rsidR="00021CCA" w:rsidRDefault="00021CCA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</w:p>
    <w:p w14:paraId="72D2AEE9" w14:textId="3B34410A" w:rsidR="00021CCA" w:rsidRPr="00793846" w:rsidRDefault="00FE0B24" w:rsidP="00021CCA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A4L</w:t>
      </w:r>
      <w:r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 xml:space="preserve"> </w:t>
      </w:r>
      <w:r w:rsidR="00021CCA"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gBlock sequence</w:t>
      </w:r>
      <w:r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s and</w:t>
      </w:r>
      <w:r w:rsidR="00021CCA"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 xml:space="preserve"> </w:t>
      </w:r>
      <w:r w:rsidR="00021CCA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alignment</w:t>
      </w:r>
    </w:p>
    <w:p w14:paraId="17856F6B" w14:textId="77777777" w:rsidR="00021CCA" w:rsidRDefault="00021CCA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</w:p>
    <w:p w14:paraId="2361C087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GTTGGATTTAGACCTACGTTGGTTTCTGTGGCTAGACCTATGAACGGCATCAGTTACGAT</w:t>
      </w:r>
    </w:p>
    <w:p w14:paraId="7823B0F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GTTGGATTTAGACCTACGTTGGTTTCTGTGGCTAGACCTATGAACGGCATCAGTTACGAT</w:t>
      </w:r>
    </w:p>
    <w:p w14:paraId="0C49D1B9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GTTGGATTTAGACCTACGTTGGTTTCTGTGGCTAGACCTATGAACGGCATCAGTTACGAT</w:t>
      </w:r>
    </w:p>
    <w:p w14:paraId="06FF6AC5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GTTGGATTTAGACCTACGTTGGTTTCTGTGGCTAGACCTATGAACGGCATCAGTTACGAT</w:t>
      </w:r>
    </w:p>
    <w:p w14:paraId="0FAFC2C3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GTTGGATTTAGACCTACGTTGGTTTCTGTGGCTAGACCTATGAACGGCATCAGTTACGAT</w:t>
      </w:r>
    </w:p>
    <w:p w14:paraId="64CF795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GTTGGATTTAGACCTACGTTGGTTTCTGTGGCTAGACCTATGAACGGCATCAGTTACGAT</w:t>
      </w:r>
    </w:p>
    <w:p w14:paraId="066F2241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**********************************************************</w:t>
      </w:r>
    </w:p>
    <w:p w14:paraId="7081BFB3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3CA416AF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ATGAAACTTCAGGCTGCACCATACATCGTTGTTAATCCTATGAAGATGATAACAACATCC</w:t>
      </w:r>
    </w:p>
    <w:p w14:paraId="7E071DB3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ATGAAACTTCAGGCTGCACCATACATCGTTGTTAATCCTATGAAGATGATAACAACATCC</w:t>
      </w:r>
    </w:p>
    <w:p w14:paraId="720B4BF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ATGAAACTTCAGGCTGCACCATACATCGTTGTTAATCCTATGAAGATGATAACAACATCC</w:t>
      </w:r>
    </w:p>
    <w:p w14:paraId="366E5152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ATGAAACTTCAGGCTGCACCATACATCGTTGTTAATCCTATGAAGATGATAACAACATCC</w:t>
      </w:r>
    </w:p>
    <w:p w14:paraId="413283BE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ATGAAACTTCAGGCTGCACCATACATCGTTGTTAATCCTATGAAGATGATAACAACATCC</w:t>
      </w:r>
    </w:p>
    <w:p w14:paraId="49F4D867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ATGAAACTTCAGGCTGCACCATACATCGTTGTTAATCCTATGAAGATGATAACAACATCC</w:t>
      </w:r>
    </w:p>
    <w:p w14:paraId="511ED317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**********************************************************</w:t>
      </w:r>
    </w:p>
    <w:p w14:paraId="2694F3DF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------------F3----------&gt;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-----F2-----</w:t>
      </w:r>
    </w:p>
    <w:p w14:paraId="3B5C75A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GACAGTCCGATTTCTATCAATTC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CAAGGATATTTATTCTATGGCATTC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GATGGCAATAGT</w:t>
      </w:r>
    </w:p>
    <w:p w14:paraId="651B2225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GACAGTCCGATTTCTATCAATTCCAAGGATATTTATTCTATGGCATTCGATGGCAATAGT</w:t>
      </w:r>
    </w:p>
    <w:p w14:paraId="5CF9DD66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GACAGTCCGATTTCTATCAATTCTAAGGAAATTTATTCGATGGCATTTGATGGCAATAGT</w:t>
      </w:r>
    </w:p>
    <w:p w14:paraId="78AF8AD6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GACAGTCCGATTTCTATCAATTCTAAGGAAATTTATTCGATGGCATTTGACGGCAACAGT</w:t>
      </w:r>
    </w:p>
    <w:p w14:paraId="016E2C75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GACAGTCCGATTTCTATCAATTCTAAAGAAATTTATTCGATGGCATTTGATGGTAATAGC</w:t>
      </w:r>
    </w:p>
    <w:p w14:paraId="7AAC2997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GACAGTCCGATTTCTATCAATTCTAGAGATATTTATTCTATGGCATTTGATAACAATAGT</w:t>
      </w:r>
    </w:p>
    <w:p w14:paraId="39C482B0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********************* *  ** ******** ******** **    ** ** </w:t>
      </w:r>
    </w:p>
    <w:p w14:paraId="42D6707B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--F2----&gt;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&lt;------LF----------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&lt;-------F1c------------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--</w:t>
      </w:r>
    </w:p>
    <w:p w14:paraId="37A5F0A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GGAAGAGTGGTGTTCGCTCCTCCTAACATAGGCTATGGAAGATGTTCTGGAGTTACACAC</w:t>
      </w:r>
    </w:p>
    <w:p w14:paraId="740E2BEE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GGAAGAGTTGTATTCGCCCCTCCTAATATAGGCTATAGTAGATGTTCTGGGGTTACACAC</w:t>
      </w:r>
    </w:p>
    <w:p w14:paraId="5EB82D90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GGAAGAGTTATATTCGCTCCTCCTAACATAGGCTATGGTAGATGTTCTGGAGTGACTCAT</w:t>
      </w:r>
    </w:p>
    <w:p w14:paraId="5AB8E0E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GGAAGAGTCATATTCGCACCTCCTAACATAGGCTATGGTAGATGTTCTGGCGTTACTCAT</w:t>
      </w:r>
    </w:p>
    <w:p w14:paraId="0199C85B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GGAAGAGTTATATTCGCTCCTCCTAATATAGGCTAT---AGATGTTCTGGCGTTACTCAT</w:t>
      </w:r>
    </w:p>
    <w:p w14:paraId="03A7FFE3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GGTAGAGTAGTCTTTGCTCCTCCAAATATTGGATATAGCGGATGTTCAGGTATAACACAT</w:t>
      </w:r>
    </w:p>
    <w:p w14:paraId="5F105D1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 *****  * ** ** ***** ** ** ** ***    ******* **  * ** ** </w:t>
      </w:r>
    </w:p>
    <w:p w14:paraId="11D108F9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--B1c------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&gt;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---------LB---------&gt;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&lt;-----B2--</w:t>
      </w:r>
    </w:p>
    <w:p w14:paraId="1B51EE1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ATTGATCCATTGGGAACTAATGTGATGGGTAGTGCTGTTCATTCACCTGTTATCGTTAAT</w:t>
      </w:r>
    </w:p>
    <w:p w14:paraId="31285DBF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ATTGATCCATTGGGAACTAACGTGATGGGTAGCGCGGTTCATTCTCCTGTTATCGTTAAT</w:t>
      </w:r>
    </w:p>
    <w:p w14:paraId="74A13D5A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ATTGATCCATTGGGAGTTAACGTTATGAGTAGTGCTGCACATTCACCTGTTATTGTTAAT</w:t>
      </w:r>
    </w:p>
    <w:p w14:paraId="68BBA525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ATTGATCCATTGGGTGTTAACGTGATGGGTAATGCTGCACATTCACCCGTTATTGTTAAT</w:t>
      </w:r>
    </w:p>
    <w:p w14:paraId="01BB7B99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GTAGATGCACTAGGAAGTAATGTTATCGGTAGTGCCGCACATTCACCGGTTATTGTTAAT</w:t>
      </w:r>
    </w:p>
    <w:p w14:paraId="1081596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GTAGAACCGGCGGGTAGTTCTATTTTTGGTAACGCAATGAATTCACCAGTTATTGTTAAC</w:t>
      </w:r>
    </w:p>
    <w:p w14:paraId="4D5070F5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* **  *    **   *    *  *  ***  **     **** ** ***** ***** </w:t>
      </w:r>
    </w:p>
    <w:p w14:paraId="220A46F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----B2------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</w:t>
      </w:r>
      <w:r w:rsidRPr="00FE0B24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&lt;----------B3-----------</w:t>
      </w:r>
    </w:p>
    <w:p w14:paraId="7F52258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GGAGCAATGATGTTTTATGTAGAACGACGTCAGAATAAGAATATGTTTGGCGGAGAATGT</w:t>
      </w:r>
    </w:p>
    <w:p w14:paraId="0D76D981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GGAGCAATGATGTTTTATGTAGAACGGCGACAGAATAAGAATATGTTTGGCGGAGAATGT</w:t>
      </w:r>
    </w:p>
    <w:p w14:paraId="2382F086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GGAGTAATGATGTTTTATGTAGAACGGCGACAGAATAAGAATGTCTTTGGCGGAGAATGT</w:t>
      </w:r>
    </w:p>
    <w:p w14:paraId="7152032B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GGGGTAATGATGTTTTATGTAGAACGACGGCAGCATAAGAATGTATTTGGCGGAGAATGT</w:t>
      </w:r>
    </w:p>
    <w:p w14:paraId="72507530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GGAGTACTGATGTTTTATGTAGAACGACGACAGAATAAAAATGTCTTTGGCGGAGAATGT</w:t>
      </w:r>
    </w:p>
    <w:p w14:paraId="13ACBA49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GGAGTTCTAATGTTTTATGTAGAACGGCGACAGAACAAAAATGTTTTTGGCGGAGAATGT</w:t>
      </w:r>
    </w:p>
    <w:p w14:paraId="64734222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 *   * ***************** ** *** * ** *** * ***************</w:t>
      </w:r>
    </w:p>
    <w:p w14:paraId="34BCF45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4FF73760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TACACCGGCTTTAGATCTCTAATAGATGATACTCCGATTGACGTATCACCAGAAATCATG</w:t>
      </w:r>
    </w:p>
    <w:p w14:paraId="5A14426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TACACCGGCTTTAGATCTCTAATAGATGATACTCCGATTGACGTATCACCAGAAATCATG</w:t>
      </w:r>
    </w:p>
    <w:p w14:paraId="564546A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Volepox         TACACCGGCTTTAGATCTCTAATAGATGATACTCCGATTGACGTATCACCAGAAATCATG</w:t>
      </w:r>
    </w:p>
    <w:p w14:paraId="3AB48CE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TACACCGGCTTTAGATCTCTAATAGATGATACTCCGATTGACGTATCACCAGAAATCATG</w:t>
      </w:r>
    </w:p>
    <w:p w14:paraId="3B8F172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TACACCGGCTTTAGATCTCTAATAGATGATACTCCGATTGACGTATCACCAGAAATCATG</w:t>
      </w:r>
    </w:p>
    <w:p w14:paraId="7B78B9DD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TACACCGGCTTTAGATCTCTAATAGATGATACTCCGATTGACGTATCACCAGAAATCATG</w:t>
      </w:r>
    </w:p>
    <w:p w14:paraId="617F4D0B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**********************************************************</w:t>
      </w:r>
    </w:p>
    <w:p w14:paraId="6BBB7F47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130EB04C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V             CTAAACGGTATCATGTATAGGTTAAAGTCCGCAGTCTGTTACAAACTCGGAGACCAATTC</w:t>
      </w:r>
    </w:p>
    <w:p w14:paraId="358DFD7F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laskapox       CTAAACGGTATCATGTATAGGTTAAAGTCCGCAGTCTGTTACAAACTCGGAGACCAATTC</w:t>
      </w:r>
    </w:p>
    <w:p w14:paraId="2342B93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lastRenderedPageBreak/>
        <w:t>Volepox         CTAAACGGTATCATGTATAGGTTAAAGTCCGCAGTCTGTTACAAACTCGGAGACCAATTC</w:t>
      </w:r>
    </w:p>
    <w:p w14:paraId="51C86924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kunkpox        CTAAACGGTATCATGTATAGGTTAAAGTCCGCAGTCTGTTACAAACTCGGAGACCAATTC</w:t>
      </w:r>
    </w:p>
    <w:p w14:paraId="10767514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Raccoonpox      CTAAACGGTATCATGTATAGGTTAAAGTCCGCAGTCTGTTACAAACTCGGAGACCAATTC</w:t>
      </w:r>
    </w:p>
    <w:p w14:paraId="2B76426E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Yokapox         CTAAACGGTATCATGTATAGGTTAAAGTCCGCAGTCTGTTACAAACTCGGAGACCAATTC</w:t>
      </w:r>
    </w:p>
    <w:p w14:paraId="72DF3858" w14:textId="77777777" w:rsidR="00FE0B24" w:rsidRPr="00FE0B24" w:rsidRDefault="00FE0B24" w:rsidP="00FE0B24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FE0B2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**********************************************************</w:t>
      </w:r>
    </w:p>
    <w:p w14:paraId="200F4A49" w14:textId="77777777" w:rsidR="00021CCA" w:rsidRDefault="00021CCA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</w:p>
    <w:p w14:paraId="711294BD" w14:textId="7D87A635" w:rsidR="00793846" w:rsidRPr="00793846" w:rsidRDefault="00793846" w:rsidP="007643C5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  <w:r w:rsidRPr="0079384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gBlock sequence of variola N1R mimic and its alignment with N1R gene from MPXV and variola</w:t>
      </w:r>
    </w:p>
    <w:p w14:paraId="28A10674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4481699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33BD3481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63383_Monkeypox_USA2003      ATGGCCTCTCCTTGTGCCCAGTTCAGTCCCTGTCATTGCCACGCTACTAA</w:t>
      </w:r>
    </w:p>
    <w:p w14:paraId="7C94007E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ATGGCCTTTCCTTGTGCCCAGTTCAGTCCCTGTCATTGCCACGCTACTAA</w:t>
      </w:r>
    </w:p>
    <w:p w14:paraId="54E3D47D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ATGGCCTTTCCTTGTGCCCAGTTCAGTCCCTGTCATTGCCACGCTACTAA</w:t>
      </w:r>
    </w:p>
    <w:p w14:paraId="435B9CD9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ATGGCCTCTCCTTGTGCCCAGTTCAGTCCCTGTCATTGCCACGCTACTAA</w:t>
      </w:r>
    </w:p>
    <w:p w14:paraId="2C9CF7B7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 ******************************************</w:t>
      </w:r>
    </w:p>
    <w:p w14:paraId="1CD7FAE1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24C04396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63383_Monkeypox_USA2003      GGACTCCCTGAATACCGTGACTGACGTCAGACATTGTCTGACTGAATACA</w:t>
      </w:r>
    </w:p>
    <w:p w14:paraId="7EED8DA8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GGACTCCCTGAATACCGTGACTGACGTCAGACATTGTCTGACTGAATACA</w:t>
      </w:r>
    </w:p>
    <w:p w14:paraId="7A6060C3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GGACTCCCTGAATACCGTGACTGACGTCAGACATTGTCTGACTGAATACA</w:t>
      </w:r>
    </w:p>
    <w:p w14:paraId="5E6D070F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GGACTCCCTGAATACCGTGGCCGACGTCAGACATTGTCTGACTGAATACA</w:t>
      </w:r>
    </w:p>
    <w:p w14:paraId="17B4ABC9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** * ****************************</w:t>
      </w:r>
    </w:p>
    <w:p w14:paraId="092EEFA0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68AB8A0A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63383_Monkeypox_USA2003      TCCTGTGGGTTTCTCATAGATGGACCCATAGAGAAAGCGCAGGGCCTCTC</w:t>
      </w:r>
    </w:p>
    <w:p w14:paraId="17DB9553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TCCTGTGGGTTTCTCATAGATGGACCCATAGAGAAAGCGCAGGGCCTCTC</w:t>
      </w:r>
    </w:p>
    <w:p w14:paraId="5DFC5603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TCCTGTGGGTTTCTCATAGATGGACCCATAGAGAAAGCGCAGGGCCTCTC</w:t>
      </w:r>
    </w:p>
    <w:p w14:paraId="347C8828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TCCTGTGGGTTTCTCATAGATGGACCCATAGAGAAAGCGCAGGGTCTCTC</w:t>
      </w:r>
    </w:p>
    <w:p w14:paraId="288042E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*************************** *****</w:t>
      </w:r>
    </w:p>
    <w:p w14:paraId="5B9409C9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59484ABF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63383_Monkeypox_USA2003      TACAGGCTTCTCATCTCTTTC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GAA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highlight w:val="yellow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TGATGCAATGGAGCT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highlight w:val="yellow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TT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GTAG</w:t>
      </w:r>
    </w:p>
    <w:p w14:paraId="45685C5A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TACAGGCTTCTCATCTCTTTCAGAA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GATGCAATGGAGCT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TTGGTAG</w:t>
      </w:r>
    </w:p>
    <w:p w14:paraId="4FABAFCD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TACAGGCTTCTCATCTCTTTCAGAA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GATGCAATGGAGC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TTGGTAG</w:t>
      </w:r>
    </w:p>
    <w:p w14:paraId="088433C7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TACAGGCTTCTCATCTCTTTCAGAA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GATGCAATGGAGC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TTGGTAG</w:t>
      </w:r>
    </w:p>
    <w:p w14:paraId="52C306C6" w14:textId="433841E8" w:rsid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******** *************** ********</w:t>
      </w:r>
    </w:p>
    <w:p w14:paraId="60453E0A" w14:textId="5B6A00E3" w:rsidR="00050156" w:rsidRPr="007643C5" w:rsidRDefault="00050156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----F3------</w:t>
      </w:r>
      <w:r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</w:t>
      </w:r>
      <w:r w:rsidRPr="0020464F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&gt;</w:t>
      </w:r>
      <w:r w:rsidRPr="000057B6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-</w:t>
      </w:r>
      <w:r w:rsidRPr="006E7E7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</w:p>
    <w:p w14:paraId="1EE7BD96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3B60ED4C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NC_063383_Monkeypox_USA2003      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CGAGTTGAAGGAGT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CTCG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highlight w:val="yellow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ATTCACTTCCGTG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G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CAATATCGACAATT</w:t>
      </w:r>
    </w:p>
    <w:p w14:paraId="107C533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CGAGTTGAAGGAGTTCTCG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CACTTCCGTGGGACAATATCGACAATT</w:t>
      </w:r>
    </w:p>
    <w:p w14:paraId="0C91B103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CGAGTTGAAGGAGTTCTCG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CACTTCCGTGGGACAATATCGACAATT</w:t>
      </w:r>
    </w:p>
    <w:p w14:paraId="4C408ADE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CGAGTTGAAGGAGTTCTCG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CACTTCCGTGGGACAATATCGACAATT</w:t>
      </w:r>
    </w:p>
    <w:p w14:paraId="631C4B20" w14:textId="0CB0FCF4" w:rsid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** ******************************</w:t>
      </w:r>
    </w:p>
    <w:p w14:paraId="7CE4D31C" w14:textId="7DE9041C" w:rsidR="00050156" w:rsidRPr="007643C5" w:rsidRDefault="00050156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--F2------</w:t>
      </w:r>
      <w:r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  <w:r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&gt;</w:t>
      </w:r>
      <w:r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&lt;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-LF----------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&lt;-------F1c---</w:t>
      </w:r>
    </w:p>
    <w:p w14:paraId="4F7AFAB8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3BF1347E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NC_063383_Monkeypox_USA2003      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GCGTGGAG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CATTAAATGTTTCATCAGAAATG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ACTCCATGAAAACCGCC</w:t>
      </w:r>
    </w:p>
    <w:p w14:paraId="2F77A2D6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GCGTGGAGATCATTAAATGTTTCATCAGAAATGACTCCATGAAAACCGCC</w:t>
      </w:r>
    </w:p>
    <w:p w14:paraId="1BAEB626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GCGTGGAGATCATTAAATGTTTCATCAGAAATGACTCCATGAAAACCGCC</w:t>
      </w:r>
    </w:p>
    <w:p w14:paraId="188E9172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GCGTGGAGATCATTAAATGTTTCATCAGAAATGACTCCATGAAAACCGCC</w:t>
      </w:r>
    </w:p>
    <w:p w14:paraId="306E7A63" w14:textId="1AAB801D" w:rsid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*********************************</w:t>
      </w:r>
    </w:p>
    <w:p w14:paraId="405E97A0" w14:textId="07EBACB8" w:rsidR="00050156" w:rsidRPr="007643C5" w:rsidRDefault="00050156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-------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--B1c-------</w:t>
      </w:r>
    </w:p>
    <w:p w14:paraId="1959F5BE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2B354255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NC_063383_Monkeypox_USA2003      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AA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GAACT</w:t>
      </w:r>
      <w:r w:rsidRPr="007643C5">
        <w:rPr>
          <w:rFonts w:ascii="Courier New" w:eastAsia="Times New Roman" w:hAnsi="Courier New" w:cs="Courier New"/>
          <w:b/>
          <w:bCs/>
          <w:color w:val="4472C4" w:themeColor="accent1"/>
          <w:sz w:val="18"/>
          <w:szCs w:val="18"/>
          <w:shd w:val="clear" w:color="auto" w:fill="FFFFFF"/>
        </w:rPr>
        <w:t>TTGTGCAATAAT</w:t>
      </w:r>
      <w:r w:rsidRPr="007643C5">
        <w:rPr>
          <w:rFonts w:ascii="Courier New" w:eastAsia="Times New Roman" w:hAnsi="Courier New" w:cs="Courier New"/>
          <w:b/>
          <w:bCs/>
          <w:color w:val="4472C4" w:themeColor="accent1"/>
          <w:sz w:val="18"/>
          <w:szCs w:val="18"/>
          <w:highlight w:val="cyan"/>
          <w:shd w:val="clear" w:color="auto" w:fill="FFFFFF"/>
        </w:rPr>
        <w:t>TGGA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TTTGTACTCAAT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highlight w:val="cyan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AG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TGTC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highlight w:val="yellow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</w:p>
    <w:p w14:paraId="353E7538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AAAGAACTTTGTGCAAT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GGACTTTGTACTCAAT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GCTATTGTC</w:t>
      </w:r>
      <w:r w:rsidRPr="007643C5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A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</w:t>
      </w:r>
    </w:p>
    <w:p w14:paraId="3823C3F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AAAGAACTTTGTGCAA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GGACTTTGTACTCAA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GCTATTGTC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</w:t>
      </w:r>
    </w:p>
    <w:p w14:paraId="4F223778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AAAGAACTTTGTGCAA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TGGACTTTGTACTCAAT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GCCATTGTC</w:t>
      </w:r>
      <w:r w:rsidRPr="007643C5">
        <w:rPr>
          <w:rFonts w:ascii="Courier New" w:eastAsia="Times New Roman" w:hAnsi="Courier New" w:cs="Courier New"/>
          <w:b/>
          <w:bCs/>
          <w:color w:val="C00000"/>
          <w:sz w:val="18"/>
          <w:szCs w:val="18"/>
          <w:shd w:val="clear" w:color="auto" w:fill="FFFFFF"/>
        </w:rPr>
        <w:t>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</w:t>
      </w:r>
    </w:p>
    <w:p w14:paraId="6EB6D4C7" w14:textId="774DCF47" w:rsid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** ******************* *** ****** *</w:t>
      </w:r>
    </w:p>
    <w:p w14:paraId="7F15DF16" w14:textId="5C39C63D" w:rsidR="00050156" w:rsidRPr="007643C5" w:rsidRDefault="00050156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</w:t>
      </w:r>
      <w:r w:rsidRPr="0020464F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&gt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-------LB------</w:t>
      </w:r>
      <w:r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</w:t>
      </w:r>
      <w:r w:rsidRPr="0020464F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&gt;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&lt;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</w:t>
      </w:r>
    </w:p>
    <w:p w14:paraId="770DBC7E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650524AF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NC_063383_Monkeypox_USA2003      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shd w:val="clear" w:color="auto" w:fill="FFFFFF"/>
        </w:rPr>
        <w:t>TGGAAGAGTCTT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ATGATAAGTATAT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shd w:val="clear" w:color="auto" w:fill="FFFFFF"/>
        </w:rPr>
        <w:t>CGACATACTACTTATGC</w:t>
      </w: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GCGAA</w:t>
      </w:r>
    </w:p>
    <w:p w14:paraId="115D319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TGGAAGAGTCTTCAATGATAAGTATATCGACATACTACTTATGCTGCGAA</w:t>
      </w:r>
    </w:p>
    <w:p w14:paraId="3F44CD97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TGGAAGAGTCTTCAATGATAAGTATATCGACATACTACTTATGCTGCGAA</w:t>
      </w:r>
    </w:p>
    <w:p w14:paraId="4D90023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TGGAAGAGTCTTCAACGATAAGTATATCGACATACTACTTATGCTGCGAA</w:t>
      </w:r>
    </w:p>
    <w:p w14:paraId="28B26C40" w14:textId="75E7621A" w:rsid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***** **********************************</w:t>
      </w:r>
    </w:p>
    <w:p w14:paraId="48AB7814" w14:textId="752A822F" w:rsidR="00050156" w:rsidRPr="007643C5" w:rsidRDefault="00050156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-----B2------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 xml:space="preserve">              </w:t>
      </w:r>
      <w:r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&lt;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------B3--------</w:t>
      </w:r>
      <w:r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  <w:r w:rsidRPr="00012AC8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FF"/>
        </w:rPr>
        <w:t>-</w:t>
      </w:r>
    </w:p>
    <w:p w14:paraId="5FEF8C6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14:paraId="03EAD56B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63383_Monkeypox_USA2003      AGATTCTGAACGAGAACGACTATCTCACCCTCTTGGATCATATCCTCACT</w:t>
      </w:r>
    </w:p>
    <w:p w14:paraId="630A169A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C_003310_Monkeypox_Zaire        AGATTCTGAATGAGAACGACTATCTCACCCTCTTGGATCATATCCTCACT</w:t>
      </w:r>
    </w:p>
    <w:p w14:paraId="1511FCA5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MPXV_N1R_Variola_Mimic_New       AGATTCTGAATGAGAACGACTATCTCACCCTCTTGGATCATATCCTCACT</w:t>
      </w:r>
    </w:p>
    <w:p w14:paraId="6E161297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LR800247.1_Variola               AGATTCTGAACGAGAACGACTATCTCACCCTCTTGGATCATATCCGCACT</w:t>
      </w:r>
    </w:p>
    <w:p w14:paraId="5FD42416" w14:textId="77777777" w:rsidR="007643C5" w:rsidRPr="007643C5" w:rsidRDefault="007643C5" w:rsidP="007643C5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7643C5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********** ********************************** ****</w:t>
      </w:r>
    </w:p>
    <w:p w14:paraId="0DE31AB0" w14:textId="77777777" w:rsidR="00632873" w:rsidRDefault="00632873"/>
    <w:sectPr w:rsidR="00632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C5"/>
    <w:rsid w:val="00021CCA"/>
    <w:rsid w:val="00050156"/>
    <w:rsid w:val="00092409"/>
    <w:rsid w:val="003575D9"/>
    <w:rsid w:val="005E0EF4"/>
    <w:rsid w:val="00632873"/>
    <w:rsid w:val="007643C5"/>
    <w:rsid w:val="00793846"/>
    <w:rsid w:val="00802F00"/>
    <w:rsid w:val="009462A1"/>
    <w:rsid w:val="009C582B"/>
    <w:rsid w:val="00F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9F9F"/>
  <w15:chartTrackingRefBased/>
  <w15:docId w15:val="{C846608C-8957-4893-A912-1100A349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33</Words>
  <Characters>7639</Characters>
  <Application>Microsoft Office Word</Application>
  <DocSecurity>0</DocSecurity>
  <Lines>121</Lines>
  <Paragraphs>32</Paragraphs>
  <ScaleCrop>false</ScaleCrop>
  <Company/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z</dc:creator>
  <cp:keywords/>
  <dc:description/>
  <cp:lastModifiedBy>Li, Liz</cp:lastModifiedBy>
  <cp:revision>6</cp:revision>
  <dcterms:created xsi:type="dcterms:W3CDTF">2023-03-17T14:32:00Z</dcterms:created>
  <dcterms:modified xsi:type="dcterms:W3CDTF">2023-11-0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a5760-50b5-42d5-bd8f-796430e36732</vt:lpwstr>
  </property>
</Properties>
</file>